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760" w:type="dxa"/>
        <w:tblLook w:val="04A0" w:firstRow="1" w:lastRow="0" w:firstColumn="1" w:lastColumn="0" w:noHBand="0" w:noVBand="1"/>
      </w:tblPr>
      <w:tblGrid>
        <w:gridCol w:w="1160"/>
        <w:gridCol w:w="472"/>
        <w:gridCol w:w="1060"/>
        <w:gridCol w:w="820"/>
        <w:gridCol w:w="3340"/>
        <w:gridCol w:w="760"/>
        <w:gridCol w:w="940"/>
        <w:gridCol w:w="820"/>
        <w:gridCol w:w="760"/>
        <w:gridCol w:w="2628"/>
      </w:tblGrid>
      <w:tr w:rsidR="00CC43C0" w:rsidRPr="00CC43C0" w:rsidTr="00CC43C0">
        <w:trPr>
          <w:trHeight w:val="615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 &gt; alt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I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VEL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DD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sociated OMIM condition [inheritance pattern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B41L4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2099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82810.1:p.Glu378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9E-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M200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5477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11372.1:p.Trp203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1E-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C22D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5758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&gt; 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97435.2:p.Leu87Ar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CK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332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94618.6:p.Arg877Cy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E-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s-Oliver syndrome 2 [AR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AA132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9593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&gt; 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80020.5:p.Tyr155Cy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7E-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PRSS1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430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81476.3:p.Ser20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1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MD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936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89225.1:p.Val483Me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splic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B41L4B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2080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63694.3:p.Glu586Ly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ACTR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6782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17038.2:p.Ser15Ar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splic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3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8749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77941.4:p.Ala884V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eeding disorder, platelet-type 15 [AD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TDN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492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87652.4:p.Ala33V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7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PZL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2334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lic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2E-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9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K8IP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51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81780.1:p.Pro794Leu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developmental disorder with variable brain abnormalities [AD]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P2B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6866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01180.5:p.Ser492Ty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tal Retardation, FRA12A type [AD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C7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9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93872.8:p.Ala322V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BC1D3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8668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&gt; 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40207.1:p.Gln423P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068946.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2246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FBP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0200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41324.4:p.Ala119V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9E-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T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307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1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G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7622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&gt; 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19905.7:p.Lys2530Ar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YAP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4905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00179.2:p.Arg655Gl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ZCCHC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8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84056.1:p.Gly80S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223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&gt; 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64705.3:p.Asn154S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leptic Encephalopathy, early infantile [AR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MT2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1813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62189.6:p.Arg2167Gl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eefstra</w:t>
            </w:r>
            <w:proofErr w:type="spellEnd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yndrome 2 [AD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SD2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9686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61895.5:p.Pro476Leu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cephaly 15 [AR]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P15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3316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31498.3:p.Gln543Glu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&amp; splic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rial fibrillation [AR]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3D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209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95274.1:p.Ala455Th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mansky-Pudlak</w:t>
            </w:r>
            <w:proofErr w:type="spellEnd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yndrome 10 [AR]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L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44008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13436.2:p.Arg210Tr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tism and Mental Retardation [X-linked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M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1081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 &gt; 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66718.4:p.Asn275As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PK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8692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84472.1:p.Ala1323V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5E-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OH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2396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35565.1:p.Arg562Hi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K1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4715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98880.3:p.Leu584Ph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PL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8070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09538.3:p.Asp61As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P15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3032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31498.3:p.Arg1096Hi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12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RREL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5266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35466.2:p.Glu73Ly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nt of unknown significant (prev. associated with Mental Retardation)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PV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8767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52358.4:p.Arg220Tr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4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ient neonatal hyperparathyroidism [AD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X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1344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58207.4:p.Ala201Th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phthalmia</w:t>
            </w:r>
            <w:proofErr w:type="spellEnd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[AD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R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95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007390.2:p.Ser264I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4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52K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896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93011.1:p.Arg236Hi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M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210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15554.3:p.Arg114Cy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N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2917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SE1L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1927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78053.2:p.Val271I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E [AR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SOX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1942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56574.3:p.Arg450Gl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8E-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KRTAP4-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1678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75151.2:p.Cys114Ty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5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YSF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6605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&gt; 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86881.3:p.Ile1646V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E-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cular dystrophy, myopathy [AR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12A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8571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 &gt; 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75730.4:p.Ser230P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7E-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AP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6861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64638.3:p.Thr299S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1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thal congenital contracture [AR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X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064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94008.3:p.Glu248Ly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E-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nconi</w:t>
            </w:r>
            <w:proofErr w:type="spellEnd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emia [AR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WA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8333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68612.3:p.Ala521V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F13A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967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59711.6:p.Gly962S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1922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89746.2:p.Val550I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6E-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tal Retardation [AD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PR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4593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82885.1:p.Arg179Gl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fness [AR]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HGEF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2178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&gt; 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NF44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506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G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242804.4: p.His315GlnfsTer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E-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GIX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1651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71299.1:p.Leu173V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5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6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E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0312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50719.3:p.Glu2388Ly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5E-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ery-</w:t>
            </w: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eifuss</w:t>
            </w:r>
            <w:proofErr w:type="spellEnd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uscular Dystrophy [AD]</w:t>
            </w:r>
          </w:p>
        </w:tc>
        <w:bookmarkStart w:id="0" w:name="_GoBack"/>
        <w:bookmarkEnd w:id="0"/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LP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4897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56064.3:p.Ser537As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LP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5035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56064.3:p.Asp1298As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P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2637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55106.1:p.Arg417Gl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OH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2396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435565.1:p.Arg562Hi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C43C0" w:rsidRPr="00CC43C0" w:rsidTr="00CC43C0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OG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385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 &gt; 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82323.2:p.Cys2638Tr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fness [AR]</w:t>
            </w:r>
          </w:p>
        </w:tc>
      </w:tr>
      <w:tr w:rsidR="00CC43C0" w:rsidRPr="00CC43C0" w:rsidTr="00CC43C0">
        <w:trPr>
          <w:trHeight w:val="315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OG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351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 &gt; 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P00000382323.2:p.Arg2556Gl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C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C43C0" w:rsidRPr="00CC43C0" w:rsidRDefault="00CC43C0" w:rsidP="00CC43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:rsidR="0013363A" w:rsidRDefault="0013363A"/>
    <w:sectPr w:rsidR="0013363A" w:rsidSect="00CC43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3C0"/>
    <w:rsid w:val="0013363A"/>
    <w:rsid w:val="00CC4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950FFF-9E11-4B15-92CC-2D88C922D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2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ma, Paul</dc:creator>
  <cp:keywords/>
  <dc:description/>
  <cp:lastModifiedBy>Kingma, Paul</cp:lastModifiedBy>
  <cp:revision>1</cp:revision>
  <dcterms:created xsi:type="dcterms:W3CDTF">2020-11-09T20:15:00Z</dcterms:created>
  <dcterms:modified xsi:type="dcterms:W3CDTF">2020-11-09T20:18:00Z</dcterms:modified>
</cp:coreProperties>
</file>